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Full set of resistance phenotypes for MSSP (n = 321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092"/>
        <w:gridCol w:w="1112"/>
        <w:gridCol w:w="1072"/>
        <w:gridCol w:w="1092"/>
        <w:gridCol w:w="1112"/>
      </w:tblGrid>
      <w:tr>
        <w:trPr>
          <w:trHeight w:val="542" w:hRule="atLeast"/>
        </w:trPr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esistance phenotype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89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 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ully susceptible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,Da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,Te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e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,Da,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Cn,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Da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,Da,Ch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Ch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Cn,En,E,Da,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,Da,Ch,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,E,Da,Te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,Da,Te,Ch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n,E,Da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En,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Te,W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Ch, chloramphenicol; Da, clindamycin; En, enrofloxacin; E, erythromycin;Cn, gentamicin; P, penicillin; Te, tetracycline; W, trimethoprim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9:36:00Z</dcterms:created>
  <dc:creator>Robb, Andrew</dc:creator>
  <dc:description/>
  <cp:keywords/>
  <dc:language>en-US</dc:language>
  <cp:lastModifiedBy>Robb, Andrew</cp:lastModifiedBy>
  <dcterms:modified xsi:type="dcterms:W3CDTF">2024-05-30T09:36:00Z</dcterms:modified>
  <cp:revision>2</cp:revision>
  <dc:subject/>
  <dc:title/>
</cp:coreProperties>
</file>